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B87E9" w14:textId="50BF3067" w:rsidR="007F4E57" w:rsidRPr="00436D3F" w:rsidRDefault="00436D3F" w:rsidP="007F4E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6D3F">
        <w:rPr>
          <w:rFonts w:ascii="Times New Roman" w:hAnsi="Times New Roman" w:cs="Times New Roman"/>
          <w:b/>
          <w:bCs/>
          <w:sz w:val="24"/>
          <w:szCs w:val="24"/>
        </w:rPr>
        <w:t>S2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3C8F" w:rsidRPr="00833C8F">
        <w:t xml:space="preserve"> </w:t>
      </w:r>
      <w:r w:rsidR="00833C8F" w:rsidRPr="00833C8F">
        <w:rPr>
          <w:rFonts w:ascii="Times New Roman" w:hAnsi="Times New Roman" w:cs="Times New Roman"/>
          <w:b/>
          <w:bCs/>
          <w:sz w:val="24"/>
          <w:szCs w:val="24"/>
        </w:rPr>
        <w:t>Dickey–Fuller</w:t>
      </w:r>
      <w:r w:rsidR="00833C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E57" w:rsidRPr="00436D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est result</w:t>
      </w:r>
      <w:r w:rsidR="007F4E57" w:rsidRPr="00436D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213" w:type="dxa"/>
        <w:jc w:val="center"/>
        <w:tblLook w:val="04A0" w:firstRow="1" w:lastRow="0" w:firstColumn="1" w:lastColumn="0" w:noHBand="0" w:noVBand="1"/>
      </w:tblPr>
      <w:tblGrid>
        <w:gridCol w:w="1714"/>
        <w:gridCol w:w="1693"/>
        <w:gridCol w:w="1434"/>
        <w:gridCol w:w="1353"/>
        <w:gridCol w:w="1374"/>
        <w:gridCol w:w="1645"/>
      </w:tblGrid>
      <w:tr w:rsidR="007F4E57" w:rsidRPr="00B61BFB" w14:paraId="341B2BB1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79C02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CC54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DP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C835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GD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BEEF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POP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F520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POP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2E486F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DEPOP</w:t>
            </w:r>
          </w:p>
        </w:tc>
      </w:tr>
      <w:tr w:rsidR="007F4E57" w:rsidRPr="00B61BFB" w14:paraId="13C36B2B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167FD5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angladesh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D6EDC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7**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11B86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80DD27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54EE6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3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EE35F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694***</w:t>
            </w:r>
          </w:p>
        </w:tc>
      </w:tr>
      <w:tr w:rsidR="007F4E57" w:rsidRPr="00B61BFB" w14:paraId="1231D651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AF30F7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9A5F1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357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E1F18E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A0A76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E80963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9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60ED5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913***</w:t>
            </w:r>
          </w:p>
        </w:tc>
      </w:tr>
      <w:tr w:rsidR="007F4E57" w:rsidRPr="00B61BFB" w14:paraId="150BA71B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CF7A68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3BBB5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005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32335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8CA3B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39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163840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3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1CBDD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783***</w:t>
            </w:r>
          </w:p>
        </w:tc>
      </w:tr>
      <w:tr w:rsidR="007F4E57" w:rsidRPr="00B61BFB" w14:paraId="588D681C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B166A4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5F8443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431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05CE55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6D716C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49147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46096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443***</w:t>
            </w:r>
          </w:p>
        </w:tc>
      </w:tr>
      <w:tr w:rsidR="007F4E57" w:rsidRPr="00B61BFB" w14:paraId="5C3FF40E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3DFF23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15BB4A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67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62DEC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AC9F96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09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170AF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8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B028F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719***</w:t>
            </w:r>
          </w:p>
        </w:tc>
      </w:tr>
      <w:tr w:rsidR="007F4E57" w:rsidRPr="00B61BFB" w14:paraId="0664D3D9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C82A5C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Japan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B1DFA2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94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812EC4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9005E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65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E31744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04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A4579F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98**</w:t>
            </w:r>
          </w:p>
        </w:tc>
      </w:tr>
      <w:tr w:rsidR="007F4E57" w:rsidRPr="00B61BFB" w14:paraId="243AFD14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51FDA8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ore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20EB3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196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90EBBE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54B43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61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35C8F9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9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0FCFB2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22***</w:t>
            </w:r>
          </w:p>
        </w:tc>
      </w:tr>
      <w:tr w:rsidR="007F4E57" w:rsidRPr="00B61BFB" w14:paraId="3004707E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60BA4D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7BE6A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589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EF727D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ABF9ED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7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43DB2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1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DF44B9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84***</w:t>
            </w:r>
          </w:p>
        </w:tc>
      </w:tr>
      <w:tr w:rsidR="007F4E57" w:rsidRPr="00B61BFB" w14:paraId="23CE6523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55C51B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yanmar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1B6A4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09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6CFD5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14***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E5097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19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4D13F3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6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A7273B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856***</w:t>
            </w:r>
          </w:p>
        </w:tc>
      </w:tr>
      <w:tr w:rsidR="007F4E57" w:rsidRPr="00B61BFB" w14:paraId="3CFDA6E7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400ABCE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epal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6FD54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626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F90BBD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E8329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06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8CCD0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11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4618A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495***</w:t>
            </w:r>
          </w:p>
        </w:tc>
      </w:tr>
      <w:tr w:rsidR="007F4E57" w:rsidRPr="00B61BFB" w14:paraId="7F528BDC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9F8B04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48E7A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503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8F5559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6E0BE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4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6ED5D2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9*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B1C7F7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F4E57" w:rsidRPr="00B61BFB" w14:paraId="3FDBB6E2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CCC676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8A733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4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170B7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C492E8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57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E8B14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1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8A292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118***</w:t>
            </w:r>
          </w:p>
        </w:tc>
      </w:tr>
      <w:tr w:rsidR="007F4E57" w:rsidRPr="00B61BFB" w14:paraId="3529BA0C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B03C94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ingapore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0B4D86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7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381D8CA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0A99E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53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6422BF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39E262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492***</w:t>
            </w:r>
          </w:p>
        </w:tc>
      </w:tr>
      <w:tr w:rsidR="007F4E57" w:rsidRPr="00B61BFB" w14:paraId="05C50CE2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CD3341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ri Lanka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D81B54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177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41593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6AD8F1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19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FB92FC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8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1E6AE44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52***</w:t>
            </w:r>
          </w:p>
        </w:tc>
      </w:tr>
      <w:tr w:rsidR="007F4E57" w:rsidRPr="00B61BFB" w14:paraId="6540E487" w14:textId="77777777" w:rsidTr="003D47F6">
        <w:trPr>
          <w:trHeight w:val="340"/>
          <w:jc w:val="center"/>
        </w:trPr>
        <w:tc>
          <w:tcPr>
            <w:tcW w:w="171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8BE25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76EB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764***</w:t>
            </w:r>
          </w:p>
        </w:tc>
        <w:tc>
          <w:tcPr>
            <w:tcW w:w="14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424E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C981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613</w:t>
            </w:r>
          </w:p>
        </w:tc>
        <w:tc>
          <w:tcPr>
            <w:tcW w:w="137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699F2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0C63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99**</w:t>
            </w:r>
          </w:p>
        </w:tc>
      </w:tr>
    </w:tbl>
    <w:p w14:paraId="058C0416" w14:textId="77777777" w:rsidR="007F4E57" w:rsidRPr="00B61BFB" w:rsidRDefault="007F4E57" w:rsidP="00684BA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F4E57" w:rsidRPr="00B61BFB" w:rsidSect="00B01AF2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D7B50" w14:textId="77777777" w:rsidR="00755CB6" w:rsidRDefault="00755CB6" w:rsidP="007F4E57">
      <w:pPr>
        <w:spacing w:after="0" w:line="240" w:lineRule="auto"/>
      </w:pPr>
      <w:r>
        <w:separator/>
      </w:r>
    </w:p>
  </w:endnote>
  <w:endnote w:type="continuationSeparator" w:id="0">
    <w:p w14:paraId="467C2458" w14:textId="77777777" w:rsidR="00755CB6" w:rsidRDefault="00755CB6" w:rsidP="007F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5465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E3FF5CE" w14:textId="1E5C6A1D" w:rsidR="00B3747C" w:rsidRDefault="00B3747C">
            <w:pPr>
              <w:pStyle w:val="Footer"/>
              <w:jc w:val="center"/>
            </w:pPr>
            <w:r w:rsidRPr="007F4E57">
              <w:t xml:space="preserve">Page </w:t>
            </w:r>
            <w:r w:rsidRPr="007F4E57">
              <w:rPr>
                <w:sz w:val="24"/>
                <w:szCs w:val="24"/>
              </w:rPr>
              <w:fldChar w:fldCharType="begin"/>
            </w:r>
            <w:r w:rsidRPr="007F4E57">
              <w:instrText xml:space="preserve"> PAGE </w:instrText>
            </w:r>
            <w:r w:rsidRPr="007F4E57">
              <w:rPr>
                <w:sz w:val="24"/>
                <w:szCs w:val="24"/>
              </w:rPr>
              <w:fldChar w:fldCharType="separate"/>
            </w:r>
            <w:r w:rsidR="00CE7115">
              <w:rPr>
                <w:noProof/>
              </w:rPr>
              <w:t>22</w:t>
            </w:r>
            <w:r w:rsidRPr="007F4E57">
              <w:rPr>
                <w:sz w:val="24"/>
                <w:szCs w:val="24"/>
              </w:rPr>
              <w:fldChar w:fldCharType="end"/>
            </w:r>
            <w:r w:rsidRPr="007F4E57">
              <w:t xml:space="preserve"> of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NUMPAGES  </w:instrText>
            </w:r>
            <w:r>
              <w:rPr>
                <w:noProof/>
              </w:rPr>
              <w:fldChar w:fldCharType="separate"/>
            </w:r>
            <w:r w:rsidR="00CE7115">
              <w:rPr>
                <w:noProof/>
              </w:rPr>
              <w:t>29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613EEAEA" w14:textId="77777777" w:rsidR="00B3747C" w:rsidRDefault="00B37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42EAC" w14:textId="77777777" w:rsidR="00755CB6" w:rsidRDefault="00755CB6" w:rsidP="007F4E57">
      <w:pPr>
        <w:spacing w:after="0" w:line="240" w:lineRule="auto"/>
      </w:pPr>
      <w:r>
        <w:separator/>
      </w:r>
    </w:p>
  </w:footnote>
  <w:footnote w:type="continuationSeparator" w:id="0">
    <w:p w14:paraId="7885C658" w14:textId="77777777" w:rsidR="00755CB6" w:rsidRDefault="00755CB6" w:rsidP="007F4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AE2"/>
    <w:multiLevelType w:val="hybridMultilevel"/>
    <w:tmpl w:val="3A2E7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C3F37"/>
    <w:multiLevelType w:val="hybridMultilevel"/>
    <w:tmpl w:val="BFC6A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111CC"/>
    <w:multiLevelType w:val="hybridMultilevel"/>
    <w:tmpl w:val="7E9ED8DA"/>
    <w:lvl w:ilvl="0" w:tplc="CC3CC40C">
      <w:start w:val="3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D6832A0"/>
    <w:multiLevelType w:val="hybridMultilevel"/>
    <w:tmpl w:val="9FF034C4"/>
    <w:lvl w:ilvl="0" w:tplc="9B1E6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D2ACC"/>
    <w:multiLevelType w:val="hybridMultilevel"/>
    <w:tmpl w:val="EE8E7EBA"/>
    <w:lvl w:ilvl="0" w:tplc="B9069C5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93703"/>
    <w:multiLevelType w:val="hybridMultilevel"/>
    <w:tmpl w:val="71207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762F0"/>
    <w:multiLevelType w:val="hybridMultilevel"/>
    <w:tmpl w:val="866A3A82"/>
    <w:lvl w:ilvl="0" w:tplc="3AA8BDD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A308E"/>
    <w:multiLevelType w:val="hybridMultilevel"/>
    <w:tmpl w:val="9C5AA998"/>
    <w:lvl w:ilvl="0" w:tplc="60762A8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3844D7"/>
    <w:multiLevelType w:val="hybridMultilevel"/>
    <w:tmpl w:val="6C8E0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7367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80611842">
    <w:abstractNumId w:val="7"/>
  </w:num>
  <w:num w:numId="3" w16cid:durableId="2017609563">
    <w:abstractNumId w:val="4"/>
  </w:num>
  <w:num w:numId="4" w16cid:durableId="1659991508">
    <w:abstractNumId w:val="8"/>
  </w:num>
  <w:num w:numId="5" w16cid:durableId="1513301079">
    <w:abstractNumId w:val="0"/>
  </w:num>
  <w:num w:numId="6" w16cid:durableId="78452445">
    <w:abstractNumId w:val="5"/>
  </w:num>
  <w:num w:numId="7" w16cid:durableId="1656883781">
    <w:abstractNumId w:val="1"/>
  </w:num>
  <w:num w:numId="8" w16cid:durableId="852768209">
    <w:abstractNumId w:val="3"/>
  </w:num>
  <w:num w:numId="9" w16cid:durableId="1450275312">
    <w:abstractNumId w:val="2"/>
  </w:num>
  <w:num w:numId="10" w16cid:durableId="18087434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TMwNTM1NzIwM7BQ0lEKTi0uzszPAykwrQUAus8h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z5w5zpxud0p0tewdtpx5re90wr909f9wrx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A0BAA"/>
    <w:rsid w:val="000004BB"/>
    <w:rsid w:val="000033F2"/>
    <w:rsid w:val="0000615A"/>
    <w:rsid w:val="00006881"/>
    <w:rsid w:val="00012297"/>
    <w:rsid w:val="0001354D"/>
    <w:rsid w:val="000137F9"/>
    <w:rsid w:val="00015E68"/>
    <w:rsid w:val="00023CA3"/>
    <w:rsid w:val="00027961"/>
    <w:rsid w:val="00032BE3"/>
    <w:rsid w:val="0003711A"/>
    <w:rsid w:val="00037C5E"/>
    <w:rsid w:val="0005183E"/>
    <w:rsid w:val="000538B6"/>
    <w:rsid w:val="00055534"/>
    <w:rsid w:val="00057685"/>
    <w:rsid w:val="000579F9"/>
    <w:rsid w:val="000615D7"/>
    <w:rsid w:val="000632FC"/>
    <w:rsid w:val="00072023"/>
    <w:rsid w:val="00072F59"/>
    <w:rsid w:val="00075978"/>
    <w:rsid w:val="00080704"/>
    <w:rsid w:val="0008136F"/>
    <w:rsid w:val="0008317C"/>
    <w:rsid w:val="00086DA0"/>
    <w:rsid w:val="000908BF"/>
    <w:rsid w:val="00093528"/>
    <w:rsid w:val="00094522"/>
    <w:rsid w:val="00095F78"/>
    <w:rsid w:val="000A032C"/>
    <w:rsid w:val="000A558C"/>
    <w:rsid w:val="000A5FB1"/>
    <w:rsid w:val="000A691C"/>
    <w:rsid w:val="000B0A26"/>
    <w:rsid w:val="000B188F"/>
    <w:rsid w:val="000B3CF5"/>
    <w:rsid w:val="000B5446"/>
    <w:rsid w:val="000C6789"/>
    <w:rsid w:val="000D118C"/>
    <w:rsid w:val="000D63D7"/>
    <w:rsid w:val="000D750F"/>
    <w:rsid w:val="000D7A2C"/>
    <w:rsid w:val="000E1222"/>
    <w:rsid w:val="000E487D"/>
    <w:rsid w:val="000E58C1"/>
    <w:rsid w:val="000E6B9E"/>
    <w:rsid w:val="000F0531"/>
    <w:rsid w:val="000F2BE1"/>
    <w:rsid w:val="000F31A0"/>
    <w:rsid w:val="000F6B58"/>
    <w:rsid w:val="000F6FF4"/>
    <w:rsid w:val="000F73D9"/>
    <w:rsid w:val="001015A4"/>
    <w:rsid w:val="00104AF5"/>
    <w:rsid w:val="00105ECD"/>
    <w:rsid w:val="0010653B"/>
    <w:rsid w:val="00113386"/>
    <w:rsid w:val="001144E9"/>
    <w:rsid w:val="0011585A"/>
    <w:rsid w:val="001219DE"/>
    <w:rsid w:val="00124A51"/>
    <w:rsid w:val="00124FE6"/>
    <w:rsid w:val="0012508C"/>
    <w:rsid w:val="00125EBB"/>
    <w:rsid w:val="001305FF"/>
    <w:rsid w:val="00131674"/>
    <w:rsid w:val="00133947"/>
    <w:rsid w:val="00136398"/>
    <w:rsid w:val="00136888"/>
    <w:rsid w:val="0013721F"/>
    <w:rsid w:val="001419A1"/>
    <w:rsid w:val="00141FFC"/>
    <w:rsid w:val="00142CF8"/>
    <w:rsid w:val="00143CDE"/>
    <w:rsid w:val="00143E03"/>
    <w:rsid w:val="001444A3"/>
    <w:rsid w:val="001462FF"/>
    <w:rsid w:val="00147A94"/>
    <w:rsid w:val="00153872"/>
    <w:rsid w:val="00156955"/>
    <w:rsid w:val="00160B27"/>
    <w:rsid w:val="00162C75"/>
    <w:rsid w:val="00165CD1"/>
    <w:rsid w:val="001660EA"/>
    <w:rsid w:val="001662DC"/>
    <w:rsid w:val="0016648D"/>
    <w:rsid w:val="00174061"/>
    <w:rsid w:val="001775C8"/>
    <w:rsid w:val="00177A8A"/>
    <w:rsid w:val="00180963"/>
    <w:rsid w:val="0018150B"/>
    <w:rsid w:val="00184D6E"/>
    <w:rsid w:val="00185EA7"/>
    <w:rsid w:val="001906D6"/>
    <w:rsid w:val="00192C75"/>
    <w:rsid w:val="00196827"/>
    <w:rsid w:val="001A0482"/>
    <w:rsid w:val="001A627F"/>
    <w:rsid w:val="001A6A18"/>
    <w:rsid w:val="001A7AC0"/>
    <w:rsid w:val="001B4003"/>
    <w:rsid w:val="001B6B1A"/>
    <w:rsid w:val="001B7402"/>
    <w:rsid w:val="001B7802"/>
    <w:rsid w:val="001C413D"/>
    <w:rsid w:val="001C4380"/>
    <w:rsid w:val="001C5F59"/>
    <w:rsid w:val="001D13EF"/>
    <w:rsid w:val="001D5B70"/>
    <w:rsid w:val="001E02B8"/>
    <w:rsid w:val="001E61AE"/>
    <w:rsid w:val="001E7456"/>
    <w:rsid w:val="001F03BF"/>
    <w:rsid w:val="001F4863"/>
    <w:rsid w:val="001F7A7B"/>
    <w:rsid w:val="002022DD"/>
    <w:rsid w:val="00202587"/>
    <w:rsid w:val="002063B1"/>
    <w:rsid w:val="00207552"/>
    <w:rsid w:val="00211472"/>
    <w:rsid w:val="002123D5"/>
    <w:rsid w:val="0021265A"/>
    <w:rsid w:val="00214A7E"/>
    <w:rsid w:val="00217413"/>
    <w:rsid w:val="00223454"/>
    <w:rsid w:val="002236AA"/>
    <w:rsid w:val="002247CF"/>
    <w:rsid w:val="002254DF"/>
    <w:rsid w:val="00225CB6"/>
    <w:rsid w:val="002260BF"/>
    <w:rsid w:val="0023217A"/>
    <w:rsid w:val="00233BD7"/>
    <w:rsid w:val="0023570C"/>
    <w:rsid w:val="0024153B"/>
    <w:rsid w:val="002456A8"/>
    <w:rsid w:val="00246CE2"/>
    <w:rsid w:val="00250493"/>
    <w:rsid w:val="00251F3E"/>
    <w:rsid w:val="002522D9"/>
    <w:rsid w:val="00255215"/>
    <w:rsid w:val="002569EB"/>
    <w:rsid w:val="0026149B"/>
    <w:rsid w:val="002639A2"/>
    <w:rsid w:val="00280171"/>
    <w:rsid w:val="0028773A"/>
    <w:rsid w:val="002919CB"/>
    <w:rsid w:val="00291C2A"/>
    <w:rsid w:val="00296CCA"/>
    <w:rsid w:val="002A034B"/>
    <w:rsid w:val="002A0BCB"/>
    <w:rsid w:val="002A2F7A"/>
    <w:rsid w:val="002A5B0A"/>
    <w:rsid w:val="002A6E7A"/>
    <w:rsid w:val="002A7D36"/>
    <w:rsid w:val="002B1BB4"/>
    <w:rsid w:val="002B36CB"/>
    <w:rsid w:val="002C0D52"/>
    <w:rsid w:val="002C1D53"/>
    <w:rsid w:val="002D622A"/>
    <w:rsid w:val="002D71B6"/>
    <w:rsid w:val="002D789A"/>
    <w:rsid w:val="002E243B"/>
    <w:rsid w:val="002E4111"/>
    <w:rsid w:val="002E5423"/>
    <w:rsid w:val="002F005A"/>
    <w:rsid w:val="002F1C39"/>
    <w:rsid w:val="002F4569"/>
    <w:rsid w:val="00302EAC"/>
    <w:rsid w:val="003152E2"/>
    <w:rsid w:val="003178C5"/>
    <w:rsid w:val="00320E8A"/>
    <w:rsid w:val="0033038D"/>
    <w:rsid w:val="00332913"/>
    <w:rsid w:val="003415A0"/>
    <w:rsid w:val="00342116"/>
    <w:rsid w:val="00343AD8"/>
    <w:rsid w:val="0034422C"/>
    <w:rsid w:val="00351A64"/>
    <w:rsid w:val="00352974"/>
    <w:rsid w:val="003550C0"/>
    <w:rsid w:val="00360266"/>
    <w:rsid w:val="00364BAB"/>
    <w:rsid w:val="00365579"/>
    <w:rsid w:val="0036783C"/>
    <w:rsid w:val="00367ADB"/>
    <w:rsid w:val="00370C9E"/>
    <w:rsid w:val="003733D1"/>
    <w:rsid w:val="00374896"/>
    <w:rsid w:val="00381B10"/>
    <w:rsid w:val="0038222B"/>
    <w:rsid w:val="003860F7"/>
    <w:rsid w:val="00386461"/>
    <w:rsid w:val="00390D13"/>
    <w:rsid w:val="003919D0"/>
    <w:rsid w:val="00392060"/>
    <w:rsid w:val="00393065"/>
    <w:rsid w:val="00395491"/>
    <w:rsid w:val="003A0737"/>
    <w:rsid w:val="003A2E44"/>
    <w:rsid w:val="003A43BC"/>
    <w:rsid w:val="003A79AF"/>
    <w:rsid w:val="003A7A2E"/>
    <w:rsid w:val="003B1102"/>
    <w:rsid w:val="003C2BC3"/>
    <w:rsid w:val="003C486E"/>
    <w:rsid w:val="003C67D7"/>
    <w:rsid w:val="003C7F10"/>
    <w:rsid w:val="003D0AF1"/>
    <w:rsid w:val="003D1BC8"/>
    <w:rsid w:val="003D1E79"/>
    <w:rsid w:val="003D3883"/>
    <w:rsid w:val="003D47F6"/>
    <w:rsid w:val="003D4E4C"/>
    <w:rsid w:val="003D4FFC"/>
    <w:rsid w:val="003E3235"/>
    <w:rsid w:val="003E36FB"/>
    <w:rsid w:val="003E78C2"/>
    <w:rsid w:val="003E7B7F"/>
    <w:rsid w:val="003F22D1"/>
    <w:rsid w:val="003F3340"/>
    <w:rsid w:val="003F3C50"/>
    <w:rsid w:val="003F4AF7"/>
    <w:rsid w:val="003F4FE3"/>
    <w:rsid w:val="003F52F4"/>
    <w:rsid w:val="003F5571"/>
    <w:rsid w:val="0040472E"/>
    <w:rsid w:val="00405072"/>
    <w:rsid w:val="00407151"/>
    <w:rsid w:val="0041748C"/>
    <w:rsid w:val="00421E6B"/>
    <w:rsid w:val="00423CCE"/>
    <w:rsid w:val="00431421"/>
    <w:rsid w:val="00434B26"/>
    <w:rsid w:val="00434C6D"/>
    <w:rsid w:val="00436D3F"/>
    <w:rsid w:val="0044017A"/>
    <w:rsid w:val="004460F5"/>
    <w:rsid w:val="00447827"/>
    <w:rsid w:val="00450C46"/>
    <w:rsid w:val="00453130"/>
    <w:rsid w:val="004531A4"/>
    <w:rsid w:val="00455AAF"/>
    <w:rsid w:val="00460DE8"/>
    <w:rsid w:val="00462037"/>
    <w:rsid w:val="004704A8"/>
    <w:rsid w:val="00471C83"/>
    <w:rsid w:val="0047254E"/>
    <w:rsid w:val="004748FE"/>
    <w:rsid w:val="00474A39"/>
    <w:rsid w:val="00482D94"/>
    <w:rsid w:val="00483226"/>
    <w:rsid w:val="004869A6"/>
    <w:rsid w:val="00487C84"/>
    <w:rsid w:val="0049427C"/>
    <w:rsid w:val="0049480F"/>
    <w:rsid w:val="004950BA"/>
    <w:rsid w:val="004A069F"/>
    <w:rsid w:val="004A0941"/>
    <w:rsid w:val="004A270B"/>
    <w:rsid w:val="004A6F81"/>
    <w:rsid w:val="004B34DA"/>
    <w:rsid w:val="004C0276"/>
    <w:rsid w:val="004C1DC7"/>
    <w:rsid w:val="004C2D32"/>
    <w:rsid w:val="004C6567"/>
    <w:rsid w:val="004D0A31"/>
    <w:rsid w:val="004D28DB"/>
    <w:rsid w:val="004D49CB"/>
    <w:rsid w:val="004D59CA"/>
    <w:rsid w:val="004D6D05"/>
    <w:rsid w:val="004D7B80"/>
    <w:rsid w:val="004E30D0"/>
    <w:rsid w:val="004E6200"/>
    <w:rsid w:val="004F360C"/>
    <w:rsid w:val="004F3F4B"/>
    <w:rsid w:val="004F4F77"/>
    <w:rsid w:val="00514545"/>
    <w:rsid w:val="0051654F"/>
    <w:rsid w:val="00517B26"/>
    <w:rsid w:val="0052300F"/>
    <w:rsid w:val="005257E6"/>
    <w:rsid w:val="00531BD3"/>
    <w:rsid w:val="00532F5D"/>
    <w:rsid w:val="00542037"/>
    <w:rsid w:val="00550306"/>
    <w:rsid w:val="005513FB"/>
    <w:rsid w:val="00552008"/>
    <w:rsid w:val="005551AD"/>
    <w:rsid w:val="005571FC"/>
    <w:rsid w:val="00557AA5"/>
    <w:rsid w:val="00567B74"/>
    <w:rsid w:val="0057333C"/>
    <w:rsid w:val="0057790C"/>
    <w:rsid w:val="00582BF0"/>
    <w:rsid w:val="00586F41"/>
    <w:rsid w:val="00596F3C"/>
    <w:rsid w:val="0059724D"/>
    <w:rsid w:val="005A0689"/>
    <w:rsid w:val="005A06DB"/>
    <w:rsid w:val="005A349C"/>
    <w:rsid w:val="005A398F"/>
    <w:rsid w:val="005A3F9E"/>
    <w:rsid w:val="005A72E9"/>
    <w:rsid w:val="005B2F96"/>
    <w:rsid w:val="005B4428"/>
    <w:rsid w:val="005B5CB4"/>
    <w:rsid w:val="005C2378"/>
    <w:rsid w:val="005C2D7A"/>
    <w:rsid w:val="005C4D60"/>
    <w:rsid w:val="005C565C"/>
    <w:rsid w:val="005C64DF"/>
    <w:rsid w:val="005C7746"/>
    <w:rsid w:val="005D37BC"/>
    <w:rsid w:val="005D597C"/>
    <w:rsid w:val="005D76FA"/>
    <w:rsid w:val="005D780C"/>
    <w:rsid w:val="005E0849"/>
    <w:rsid w:val="005E38DA"/>
    <w:rsid w:val="005E3CBC"/>
    <w:rsid w:val="005E3DCD"/>
    <w:rsid w:val="005E450A"/>
    <w:rsid w:val="005E5568"/>
    <w:rsid w:val="005E7DE8"/>
    <w:rsid w:val="005F4629"/>
    <w:rsid w:val="00601349"/>
    <w:rsid w:val="00604273"/>
    <w:rsid w:val="0061059E"/>
    <w:rsid w:val="00610DF3"/>
    <w:rsid w:val="00624DCB"/>
    <w:rsid w:val="00625D8B"/>
    <w:rsid w:val="006269D1"/>
    <w:rsid w:val="006277B4"/>
    <w:rsid w:val="006404C0"/>
    <w:rsid w:val="00640F88"/>
    <w:rsid w:val="0064119A"/>
    <w:rsid w:val="0064217F"/>
    <w:rsid w:val="0064609C"/>
    <w:rsid w:val="0064632A"/>
    <w:rsid w:val="006476F6"/>
    <w:rsid w:val="006516CE"/>
    <w:rsid w:val="00655854"/>
    <w:rsid w:val="006626AF"/>
    <w:rsid w:val="00664347"/>
    <w:rsid w:val="00665120"/>
    <w:rsid w:val="00665F11"/>
    <w:rsid w:val="0067065D"/>
    <w:rsid w:val="00670800"/>
    <w:rsid w:val="00674685"/>
    <w:rsid w:val="0067531A"/>
    <w:rsid w:val="00681CBA"/>
    <w:rsid w:val="00681DA7"/>
    <w:rsid w:val="00684BA7"/>
    <w:rsid w:val="006917B6"/>
    <w:rsid w:val="00692A4A"/>
    <w:rsid w:val="00692ACA"/>
    <w:rsid w:val="00693202"/>
    <w:rsid w:val="006936B2"/>
    <w:rsid w:val="006955CF"/>
    <w:rsid w:val="00697709"/>
    <w:rsid w:val="006A28AA"/>
    <w:rsid w:val="006A301E"/>
    <w:rsid w:val="006A51E5"/>
    <w:rsid w:val="006A66CE"/>
    <w:rsid w:val="006A6BBF"/>
    <w:rsid w:val="006B13F5"/>
    <w:rsid w:val="006C4908"/>
    <w:rsid w:val="006C67C7"/>
    <w:rsid w:val="006C72F3"/>
    <w:rsid w:val="006D2BF8"/>
    <w:rsid w:val="006D506E"/>
    <w:rsid w:val="006D5239"/>
    <w:rsid w:val="006E5959"/>
    <w:rsid w:val="006E6515"/>
    <w:rsid w:val="006F17AC"/>
    <w:rsid w:val="006F30B4"/>
    <w:rsid w:val="006F5F8E"/>
    <w:rsid w:val="0070366E"/>
    <w:rsid w:val="00704215"/>
    <w:rsid w:val="00705E86"/>
    <w:rsid w:val="00706AAD"/>
    <w:rsid w:val="00707FD1"/>
    <w:rsid w:val="007104F6"/>
    <w:rsid w:val="007208FF"/>
    <w:rsid w:val="00727173"/>
    <w:rsid w:val="0073601B"/>
    <w:rsid w:val="0073693B"/>
    <w:rsid w:val="00736972"/>
    <w:rsid w:val="00740366"/>
    <w:rsid w:val="007415C2"/>
    <w:rsid w:val="00741FFC"/>
    <w:rsid w:val="007457DD"/>
    <w:rsid w:val="00750C17"/>
    <w:rsid w:val="007539D6"/>
    <w:rsid w:val="00753F7C"/>
    <w:rsid w:val="00755CB6"/>
    <w:rsid w:val="00770FD6"/>
    <w:rsid w:val="00776743"/>
    <w:rsid w:val="00780CF3"/>
    <w:rsid w:val="00782E90"/>
    <w:rsid w:val="00782EFB"/>
    <w:rsid w:val="007848DF"/>
    <w:rsid w:val="00787997"/>
    <w:rsid w:val="00787F98"/>
    <w:rsid w:val="00790071"/>
    <w:rsid w:val="00792CA0"/>
    <w:rsid w:val="007937F0"/>
    <w:rsid w:val="00796E73"/>
    <w:rsid w:val="007A061C"/>
    <w:rsid w:val="007A110E"/>
    <w:rsid w:val="007A359D"/>
    <w:rsid w:val="007A3D1B"/>
    <w:rsid w:val="007A3D9B"/>
    <w:rsid w:val="007A7CE9"/>
    <w:rsid w:val="007B2036"/>
    <w:rsid w:val="007B3AB4"/>
    <w:rsid w:val="007B45A4"/>
    <w:rsid w:val="007B48DE"/>
    <w:rsid w:val="007B4B4D"/>
    <w:rsid w:val="007C1652"/>
    <w:rsid w:val="007C1C95"/>
    <w:rsid w:val="007C3013"/>
    <w:rsid w:val="007C4433"/>
    <w:rsid w:val="007D10A2"/>
    <w:rsid w:val="007D601D"/>
    <w:rsid w:val="007D7BE6"/>
    <w:rsid w:val="007E157D"/>
    <w:rsid w:val="007E1CF1"/>
    <w:rsid w:val="007E593F"/>
    <w:rsid w:val="007F0A73"/>
    <w:rsid w:val="007F2FF1"/>
    <w:rsid w:val="007F4E57"/>
    <w:rsid w:val="007F66B5"/>
    <w:rsid w:val="008052D4"/>
    <w:rsid w:val="00807363"/>
    <w:rsid w:val="008116A9"/>
    <w:rsid w:val="00817646"/>
    <w:rsid w:val="008219D5"/>
    <w:rsid w:val="00824729"/>
    <w:rsid w:val="008249CB"/>
    <w:rsid w:val="0082550B"/>
    <w:rsid w:val="0082677A"/>
    <w:rsid w:val="008267A1"/>
    <w:rsid w:val="00826B69"/>
    <w:rsid w:val="008305E5"/>
    <w:rsid w:val="00831D72"/>
    <w:rsid w:val="00831F99"/>
    <w:rsid w:val="00833C8F"/>
    <w:rsid w:val="00843A87"/>
    <w:rsid w:val="00843B24"/>
    <w:rsid w:val="00843D6B"/>
    <w:rsid w:val="00844358"/>
    <w:rsid w:val="008454D1"/>
    <w:rsid w:val="008522AE"/>
    <w:rsid w:val="0085286A"/>
    <w:rsid w:val="008537D1"/>
    <w:rsid w:val="00854127"/>
    <w:rsid w:val="008566C0"/>
    <w:rsid w:val="008635DB"/>
    <w:rsid w:val="0086558B"/>
    <w:rsid w:val="00873728"/>
    <w:rsid w:val="00873DB5"/>
    <w:rsid w:val="0087483D"/>
    <w:rsid w:val="0087721F"/>
    <w:rsid w:val="00877D08"/>
    <w:rsid w:val="0088046A"/>
    <w:rsid w:val="008828C8"/>
    <w:rsid w:val="00882B39"/>
    <w:rsid w:val="00884035"/>
    <w:rsid w:val="00894966"/>
    <w:rsid w:val="00897F0F"/>
    <w:rsid w:val="008A4FFB"/>
    <w:rsid w:val="008B250C"/>
    <w:rsid w:val="008B4B57"/>
    <w:rsid w:val="008B7077"/>
    <w:rsid w:val="008B7ADA"/>
    <w:rsid w:val="008C4034"/>
    <w:rsid w:val="008C65EC"/>
    <w:rsid w:val="008C7435"/>
    <w:rsid w:val="008D3E67"/>
    <w:rsid w:val="008D4AFA"/>
    <w:rsid w:val="008D5D80"/>
    <w:rsid w:val="008D5EA0"/>
    <w:rsid w:val="008E32BC"/>
    <w:rsid w:val="008E3CF8"/>
    <w:rsid w:val="008E6783"/>
    <w:rsid w:val="008E7A40"/>
    <w:rsid w:val="009013EE"/>
    <w:rsid w:val="00902504"/>
    <w:rsid w:val="00907513"/>
    <w:rsid w:val="00922C93"/>
    <w:rsid w:val="00925DBC"/>
    <w:rsid w:val="0092652A"/>
    <w:rsid w:val="00927185"/>
    <w:rsid w:val="00933D33"/>
    <w:rsid w:val="0093418D"/>
    <w:rsid w:val="009413A1"/>
    <w:rsid w:val="009417FC"/>
    <w:rsid w:val="00943B8E"/>
    <w:rsid w:val="0095023B"/>
    <w:rsid w:val="00951D78"/>
    <w:rsid w:val="009523E7"/>
    <w:rsid w:val="009538F8"/>
    <w:rsid w:val="00956813"/>
    <w:rsid w:val="0096267E"/>
    <w:rsid w:val="00965B92"/>
    <w:rsid w:val="009724E6"/>
    <w:rsid w:val="00972D65"/>
    <w:rsid w:val="009742CA"/>
    <w:rsid w:val="009744DA"/>
    <w:rsid w:val="00974E12"/>
    <w:rsid w:val="009854B2"/>
    <w:rsid w:val="0098595C"/>
    <w:rsid w:val="00986F43"/>
    <w:rsid w:val="009A04BE"/>
    <w:rsid w:val="009A3CA2"/>
    <w:rsid w:val="009A559F"/>
    <w:rsid w:val="009B35DF"/>
    <w:rsid w:val="009B6A97"/>
    <w:rsid w:val="009C04FF"/>
    <w:rsid w:val="009C4C1D"/>
    <w:rsid w:val="009C688F"/>
    <w:rsid w:val="009D2BD2"/>
    <w:rsid w:val="009D375F"/>
    <w:rsid w:val="009D3A8F"/>
    <w:rsid w:val="009D48EE"/>
    <w:rsid w:val="009D59FC"/>
    <w:rsid w:val="009D7FA1"/>
    <w:rsid w:val="009E14D9"/>
    <w:rsid w:val="009E6ADC"/>
    <w:rsid w:val="009E73AC"/>
    <w:rsid w:val="009F35B0"/>
    <w:rsid w:val="009F4ACB"/>
    <w:rsid w:val="009F6727"/>
    <w:rsid w:val="00A0025B"/>
    <w:rsid w:val="00A01273"/>
    <w:rsid w:val="00A01E18"/>
    <w:rsid w:val="00A11992"/>
    <w:rsid w:val="00A13CA1"/>
    <w:rsid w:val="00A16826"/>
    <w:rsid w:val="00A175AF"/>
    <w:rsid w:val="00A175C1"/>
    <w:rsid w:val="00A20FCA"/>
    <w:rsid w:val="00A22FB5"/>
    <w:rsid w:val="00A232DA"/>
    <w:rsid w:val="00A24B0F"/>
    <w:rsid w:val="00A27AB4"/>
    <w:rsid w:val="00A35230"/>
    <w:rsid w:val="00A36F63"/>
    <w:rsid w:val="00A37414"/>
    <w:rsid w:val="00A37568"/>
    <w:rsid w:val="00A42A0C"/>
    <w:rsid w:val="00A434B8"/>
    <w:rsid w:val="00A510E6"/>
    <w:rsid w:val="00A527FC"/>
    <w:rsid w:val="00A57022"/>
    <w:rsid w:val="00A61ACF"/>
    <w:rsid w:val="00A6332E"/>
    <w:rsid w:val="00A64C93"/>
    <w:rsid w:val="00A6578C"/>
    <w:rsid w:val="00A71142"/>
    <w:rsid w:val="00A7239F"/>
    <w:rsid w:val="00A733E6"/>
    <w:rsid w:val="00A76214"/>
    <w:rsid w:val="00A81DAE"/>
    <w:rsid w:val="00A83B06"/>
    <w:rsid w:val="00A85459"/>
    <w:rsid w:val="00A9207B"/>
    <w:rsid w:val="00A94BBC"/>
    <w:rsid w:val="00A94D1A"/>
    <w:rsid w:val="00A973E2"/>
    <w:rsid w:val="00A97D80"/>
    <w:rsid w:val="00AA2F90"/>
    <w:rsid w:val="00AA510E"/>
    <w:rsid w:val="00AA743B"/>
    <w:rsid w:val="00AA7FB5"/>
    <w:rsid w:val="00AB15D6"/>
    <w:rsid w:val="00AC0282"/>
    <w:rsid w:val="00AC16C1"/>
    <w:rsid w:val="00AC2C9C"/>
    <w:rsid w:val="00AC2EB9"/>
    <w:rsid w:val="00AD1040"/>
    <w:rsid w:val="00AD3B7D"/>
    <w:rsid w:val="00AD4E12"/>
    <w:rsid w:val="00AD79F0"/>
    <w:rsid w:val="00AE2A7A"/>
    <w:rsid w:val="00AE7063"/>
    <w:rsid w:val="00AF05C1"/>
    <w:rsid w:val="00B01AF2"/>
    <w:rsid w:val="00B02872"/>
    <w:rsid w:val="00B10470"/>
    <w:rsid w:val="00B139CC"/>
    <w:rsid w:val="00B14B4C"/>
    <w:rsid w:val="00B15A98"/>
    <w:rsid w:val="00B16662"/>
    <w:rsid w:val="00B2142C"/>
    <w:rsid w:val="00B2265C"/>
    <w:rsid w:val="00B22B47"/>
    <w:rsid w:val="00B23128"/>
    <w:rsid w:val="00B2651D"/>
    <w:rsid w:val="00B302BE"/>
    <w:rsid w:val="00B32056"/>
    <w:rsid w:val="00B32584"/>
    <w:rsid w:val="00B34015"/>
    <w:rsid w:val="00B35478"/>
    <w:rsid w:val="00B3747C"/>
    <w:rsid w:val="00B44E09"/>
    <w:rsid w:val="00B45628"/>
    <w:rsid w:val="00B45B0A"/>
    <w:rsid w:val="00B469F0"/>
    <w:rsid w:val="00B52668"/>
    <w:rsid w:val="00B54128"/>
    <w:rsid w:val="00B556FC"/>
    <w:rsid w:val="00B614B9"/>
    <w:rsid w:val="00B61BFB"/>
    <w:rsid w:val="00B61F4C"/>
    <w:rsid w:val="00B6330E"/>
    <w:rsid w:val="00B66CB8"/>
    <w:rsid w:val="00B67D94"/>
    <w:rsid w:val="00B72210"/>
    <w:rsid w:val="00B7603A"/>
    <w:rsid w:val="00B76C04"/>
    <w:rsid w:val="00B81500"/>
    <w:rsid w:val="00B82048"/>
    <w:rsid w:val="00B84E6F"/>
    <w:rsid w:val="00B85AC3"/>
    <w:rsid w:val="00B919F6"/>
    <w:rsid w:val="00B97709"/>
    <w:rsid w:val="00BA65C3"/>
    <w:rsid w:val="00BA694E"/>
    <w:rsid w:val="00BB076A"/>
    <w:rsid w:val="00BC0FE0"/>
    <w:rsid w:val="00BC1291"/>
    <w:rsid w:val="00BC4130"/>
    <w:rsid w:val="00BC76A2"/>
    <w:rsid w:val="00BD1AAC"/>
    <w:rsid w:val="00BD4728"/>
    <w:rsid w:val="00BE0EB7"/>
    <w:rsid w:val="00BE277D"/>
    <w:rsid w:val="00BF258F"/>
    <w:rsid w:val="00BF3A73"/>
    <w:rsid w:val="00BF4C16"/>
    <w:rsid w:val="00C02EB5"/>
    <w:rsid w:val="00C0644B"/>
    <w:rsid w:val="00C117E3"/>
    <w:rsid w:val="00C15A28"/>
    <w:rsid w:val="00C166C9"/>
    <w:rsid w:val="00C2250A"/>
    <w:rsid w:val="00C2640D"/>
    <w:rsid w:val="00C26B43"/>
    <w:rsid w:val="00C31BE6"/>
    <w:rsid w:val="00C33CEC"/>
    <w:rsid w:val="00C35A53"/>
    <w:rsid w:val="00C36DCA"/>
    <w:rsid w:val="00C37592"/>
    <w:rsid w:val="00C37AED"/>
    <w:rsid w:val="00C43148"/>
    <w:rsid w:val="00C45347"/>
    <w:rsid w:val="00C46A1E"/>
    <w:rsid w:val="00C50636"/>
    <w:rsid w:val="00C5166E"/>
    <w:rsid w:val="00C51C2B"/>
    <w:rsid w:val="00C550CE"/>
    <w:rsid w:val="00C56ECE"/>
    <w:rsid w:val="00C57BD3"/>
    <w:rsid w:val="00C6130F"/>
    <w:rsid w:val="00C63553"/>
    <w:rsid w:val="00C63A7E"/>
    <w:rsid w:val="00C64252"/>
    <w:rsid w:val="00C64963"/>
    <w:rsid w:val="00C64B4C"/>
    <w:rsid w:val="00C64F66"/>
    <w:rsid w:val="00C66702"/>
    <w:rsid w:val="00C738F4"/>
    <w:rsid w:val="00C81B6F"/>
    <w:rsid w:val="00C83ADE"/>
    <w:rsid w:val="00C83BA4"/>
    <w:rsid w:val="00C840A9"/>
    <w:rsid w:val="00C84C0E"/>
    <w:rsid w:val="00C8679F"/>
    <w:rsid w:val="00C87BF8"/>
    <w:rsid w:val="00C91ADE"/>
    <w:rsid w:val="00C938CC"/>
    <w:rsid w:val="00C93B3F"/>
    <w:rsid w:val="00C93CE7"/>
    <w:rsid w:val="00CA1712"/>
    <w:rsid w:val="00CB1041"/>
    <w:rsid w:val="00CC3F9A"/>
    <w:rsid w:val="00CC5EF0"/>
    <w:rsid w:val="00CD5DD0"/>
    <w:rsid w:val="00CE3E42"/>
    <w:rsid w:val="00CE7115"/>
    <w:rsid w:val="00CE74DC"/>
    <w:rsid w:val="00D003D5"/>
    <w:rsid w:val="00D00A94"/>
    <w:rsid w:val="00D01031"/>
    <w:rsid w:val="00D01B88"/>
    <w:rsid w:val="00D0368C"/>
    <w:rsid w:val="00D119A2"/>
    <w:rsid w:val="00D13D78"/>
    <w:rsid w:val="00D15377"/>
    <w:rsid w:val="00D16570"/>
    <w:rsid w:val="00D25024"/>
    <w:rsid w:val="00D31021"/>
    <w:rsid w:val="00D3187E"/>
    <w:rsid w:val="00D318F5"/>
    <w:rsid w:val="00D31F85"/>
    <w:rsid w:val="00D34469"/>
    <w:rsid w:val="00D45197"/>
    <w:rsid w:val="00D461FE"/>
    <w:rsid w:val="00D46742"/>
    <w:rsid w:val="00D47DAC"/>
    <w:rsid w:val="00D5125A"/>
    <w:rsid w:val="00D55DE0"/>
    <w:rsid w:val="00D63070"/>
    <w:rsid w:val="00D66B93"/>
    <w:rsid w:val="00D67ADE"/>
    <w:rsid w:val="00D700F4"/>
    <w:rsid w:val="00D825FA"/>
    <w:rsid w:val="00D82BD5"/>
    <w:rsid w:val="00D83539"/>
    <w:rsid w:val="00D86338"/>
    <w:rsid w:val="00D8673B"/>
    <w:rsid w:val="00D90185"/>
    <w:rsid w:val="00D90F08"/>
    <w:rsid w:val="00D92577"/>
    <w:rsid w:val="00D93C9F"/>
    <w:rsid w:val="00D946C1"/>
    <w:rsid w:val="00DA222C"/>
    <w:rsid w:val="00DA3BBE"/>
    <w:rsid w:val="00DA5C0B"/>
    <w:rsid w:val="00DB07BA"/>
    <w:rsid w:val="00DB28C9"/>
    <w:rsid w:val="00DB3A7C"/>
    <w:rsid w:val="00DB3C14"/>
    <w:rsid w:val="00DB41FC"/>
    <w:rsid w:val="00DB46F5"/>
    <w:rsid w:val="00DB5AF1"/>
    <w:rsid w:val="00DC01AC"/>
    <w:rsid w:val="00DC1AF6"/>
    <w:rsid w:val="00DC3968"/>
    <w:rsid w:val="00DC46F4"/>
    <w:rsid w:val="00DC7394"/>
    <w:rsid w:val="00DD3F18"/>
    <w:rsid w:val="00DE02B0"/>
    <w:rsid w:val="00DE5D51"/>
    <w:rsid w:val="00DE5F52"/>
    <w:rsid w:val="00DF3F7B"/>
    <w:rsid w:val="00DF4381"/>
    <w:rsid w:val="00DF51F5"/>
    <w:rsid w:val="00E044EE"/>
    <w:rsid w:val="00E04595"/>
    <w:rsid w:val="00E05366"/>
    <w:rsid w:val="00E13E13"/>
    <w:rsid w:val="00E15474"/>
    <w:rsid w:val="00E1642F"/>
    <w:rsid w:val="00E20DC4"/>
    <w:rsid w:val="00E21831"/>
    <w:rsid w:val="00E2245D"/>
    <w:rsid w:val="00E23CCD"/>
    <w:rsid w:val="00E278EC"/>
    <w:rsid w:val="00E320FA"/>
    <w:rsid w:val="00E32873"/>
    <w:rsid w:val="00E34E5B"/>
    <w:rsid w:val="00E350A3"/>
    <w:rsid w:val="00E41EC8"/>
    <w:rsid w:val="00E46C64"/>
    <w:rsid w:val="00E520E4"/>
    <w:rsid w:val="00E5418B"/>
    <w:rsid w:val="00E548F8"/>
    <w:rsid w:val="00E555A7"/>
    <w:rsid w:val="00E566ED"/>
    <w:rsid w:val="00E66299"/>
    <w:rsid w:val="00E71E0A"/>
    <w:rsid w:val="00E75760"/>
    <w:rsid w:val="00E762C7"/>
    <w:rsid w:val="00E76831"/>
    <w:rsid w:val="00E8611A"/>
    <w:rsid w:val="00E9002F"/>
    <w:rsid w:val="00E9054A"/>
    <w:rsid w:val="00E93813"/>
    <w:rsid w:val="00E97172"/>
    <w:rsid w:val="00EA0102"/>
    <w:rsid w:val="00EA06F0"/>
    <w:rsid w:val="00EA0BC3"/>
    <w:rsid w:val="00EA0FE8"/>
    <w:rsid w:val="00EA43B6"/>
    <w:rsid w:val="00EB0E0E"/>
    <w:rsid w:val="00EB2ADD"/>
    <w:rsid w:val="00EB2DC2"/>
    <w:rsid w:val="00EB302B"/>
    <w:rsid w:val="00EC2A40"/>
    <w:rsid w:val="00EC5529"/>
    <w:rsid w:val="00EC5748"/>
    <w:rsid w:val="00ED10C8"/>
    <w:rsid w:val="00ED2437"/>
    <w:rsid w:val="00ED3E01"/>
    <w:rsid w:val="00ED73F1"/>
    <w:rsid w:val="00EE2103"/>
    <w:rsid w:val="00EE363E"/>
    <w:rsid w:val="00EE3C34"/>
    <w:rsid w:val="00EF1359"/>
    <w:rsid w:val="00EF7F42"/>
    <w:rsid w:val="00F01C1E"/>
    <w:rsid w:val="00F0546A"/>
    <w:rsid w:val="00F05661"/>
    <w:rsid w:val="00F13AE4"/>
    <w:rsid w:val="00F249DA"/>
    <w:rsid w:val="00F27969"/>
    <w:rsid w:val="00F302EA"/>
    <w:rsid w:val="00F33F9A"/>
    <w:rsid w:val="00F36B58"/>
    <w:rsid w:val="00F3737C"/>
    <w:rsid w:val="00F415F0"/>
    <w:rsid w:val="00F420AC"/>
    <w:rsid w:val="00F42A61"/>
    <w:rsid w:val="00F506B5"/>
    <w:rsid w:val="00F507CC"/>
    <w:rsid w:val="00F53654"/>
    <w:rsid w:val="00F57162"/>
    <w:rsid w:val="00F614D5"/>
    <w:rsid w:val="00F64ED0"/>
    <w:rsid w:val="00F705D1"/>
    <w:rsid w:val="00F744C3"/>
    <w:rsid w:val="00F81B9A"/>
    <w:rsid w:val="00F84234"/>
    <w:rsid w:val="00F903CE"/>
    <w:rsid w:val="00F92E6B"/>
    <w:rsid w:val="00FA0BAA"/>
    <w:rsid w:val="00FA15DF"/>
    <w:rsid w:val="00FA381D"/>
    <w:rsid w:val="00FA7CE3"/>
    <w:rsid w:val="00FB277B"/>
    <w:rsid w:val="00FB5968"/>
    <w:rsid w:val="00FC0E78"/>
    <w:rsid w:val="00FC2931"/>
    <w:rsid w:val="00FD05CE"/>
    <w:rsid w:val="00FD0A16"/>
    <w:rsid w:val="00FD14A1"/>
    <w:rsid w:val="00FD4236"/>
    <w:rsid w:val="00FD6553"/>
    <w:rsid w:val="00FE48BD"/>
    <w:rsid w:val="00FE6C5F"/>
    <w:rsid w:val="00FE711F"/>
    <w:rsid w:val="00FF2705"/>
    <w:rsid w:val="00FF4D69"/>
    <w:rsid w:val="00FF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661A"/>
  <w15:chartTrackingRefBased/>
  <w15:docId w15:val="{E46D2BA9-A7BC-45DE-AA08-BE5A333E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AA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5F0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5F0"/>
    <w:pPr>
      <w:tabs>
        <w:tab w:val="left" w:pos="8550"/>
      </w:tabs>
      <w:spacing w:after="120" w:line="360" w:lineRule="auto"/>
      <w:jc w:val="both"/>
      <w:outlineLvl w:val="1"/>
    </w:pPr>
    <w:rPr>
      <w:rFonts w:ascii="Times New Roman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C67D7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3C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2">
    <w:name w:val="xl72"/>
    <w:basedOn w:val="Normal"/>
    <w:rsid w:val="003C67D7"/>
    <w:pPr>
      <w:pBdr>
        <w:top w:val="single" w:sz="8" w:space="0" w:color="CCCCCC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5">
    <w:name w:val="xl75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C67D7"/>
    <w:pPr>
      <w:pBdr>
        <w:top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C67D7"/>
    <w:pPr>
      <w:pBdr>
        <w:top w:val="single" w:sz="8" w:space="0" w:color="CCCCCC"/>
        <w:bottom w:val="single" w:sz="8" w:space="0" w:color="000000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3C67D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3C67D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3C67D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1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FFC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41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1FFC"/>
    <w:rPr>
      <w:rFonts w:ascii="Calibri" w:hAnsi="Calibri" w:cs="Calibri"/>
      <w:noProof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741FF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F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2D32"/>
    <w:pPr>
      <w:spacing w:line="256" w:lineRule="auto"/>
      <w:ind w:left="720"/>
      <w:contextualSpacing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271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717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7173"/>
    <w:pPr>
      <w:spacing w:after="0" w:line="240" w:lineRule="auto"/>
    </w:pPr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73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F415F0"/>
    <w:rPr>
      <w:rFonts w:ascii="Times New Roman" w:eastAsia="Calibri" w:hAnsi="Times New Roman" w:cs="Times New Roman"/>
      <w:b/>
      <w:bCs/>
      <w:color w:val="000000" w:themeColor="text1"/>
      <w:sz w:val="36"/>
      <w:szCs w:val="36"/>
      <w:lang w:bidi="ar-SA"/>
    </w:rPr>
  </w:style>
  <w:style w:type="paragraph" w:styleId="NoSpacing">
    <w:name w:val="No Spacing"/>
    <w:uiPriority w:val="1"/>
    <w:qFormat/>
    <w:rsid w:val="000A032C"/>
    <w:pPr>
      <w:spacing w:after="0" w:line="240" w:lineRule="auto"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04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AF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AF5"/>
    <w:rPr>
      <w:b/>
      <w:bCs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4A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E57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57"/>
    <w:rPr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2E243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415F0"/>
    <w:rPr>
      <w:rFonts w:ascii="Times New Roman" w:hAnsi="Times New Roman" w:cs="Times New Roman"/>
      <w:b/>
      <w:sz w:val="32"/>
      <w:szCs w:val="3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7D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CA954-9348-43C5-85C8-73C20290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ththara K.H. S bm19511030</dc:creator>
  <cp:keywords/>
  <dc:description/>
  <cp:lastModifiedBy>Ruwan Jayathilaka</cp:lastModifiedBy>
  <cp:revision>765</cp:revision>
  <cp:lastPrinted>2022-08-12T12:47:00Z</cp:lastPrinted>
  <dcterms:created xsi:type="dcterms:W3CDTF">2022-07-30T15:48:00Z</dcterms:created>
  <dcterms:modified xsi:type="dcterms:W3CDTF">2022-12-27T13:37:00Z</dcterms:modified>
</cp:coreProperties>
</file>